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4A9" w:rsidRDefault="00E134A9" w:rsidP="00E134A9">
      <w:pPr>
        <w:rPr>
          <w:rFonts w:cs="Times New Roman"/>
          <w:b/>
        </w:rPr>
      </w:pPr>
      <w:r>
        <w:rPr>
          <w:rFonts w:cs="Times New Roman"/>
          <w:b/>
        </w:rPr>
        <w:t>Supplementary Tables</w:t>
      </w:r>
    </w:p>
    <w:p w:rsidR="00907C7D" w:rsidRDefault="00907C7D" w:rsidP="00E134A9">
      <w:pPr>
        <w:rPr>
          <w:rFonts w:cs="Times New Roman"/>
          <w:b/>
        </w:rPr>
      </w:pPr>
    </w:p>
    <w:p w:rsidR="00E134A9" w:rsidRDefault="00907C7D" w:rsidP="00E134A9">
      <w:pPr>
        <w:rPr>
          <w:rFonts w:cs="Times New Roman"/>
        </w:rPr>
      </w:pPr>
      <w:r>
        <w:rPr>
          <w:rFonts w:cs="Times New Roman"/>
          <w:b/>
        </w:rPr>
        <w:t>Table S1</w:t>
      </w:r>
      <w:r w:rsidR="00E134A9" w:rsidRPr="00FE5D59">
        <w:rPr>
          <w:rFonts w:cs="Times New Roman"/>
          <w:b/>
        </w:rPr>
        <w:t xml:space="preserve">.  </w:t>
      </w:r>
      <w:r w:rsidR="00E134A9" w:rsidRPr="00FE5D59">
        <w:rPr>
          <w:rFonts w:cs="Times New Roman"/>
        </w:rPr>
        <w:t xml:space="preserve">Significantly enriched GO terms of up- (left) and down (right)-regulated genes (2 folds, p&lt;0.05) in DLEU1 knockdown </w:t>
      </w:r>
      <w:proofErr w:type="spellStart"/>
      <w:r w:rsidR="00E134A9" w:rsidRPr="00FE5D59">
        <w:rPr>
          <w:rFonts w:cs="Times New Roman"/>
        </w:rPr>
        <w:t>Raji</w:t>
      </w:r>
      <w:proofErr w:type="spellEnd"/>
    </w:p>
    <w:p w:rsidR="00E134A9" w:rsidRPr="00FE5D59" w:rsidRDefault="00E134A9" w:rsidP="00E134A9">
      <w:pPr>
        <w:rPr>
          <w:rFonts w:cs="Times New Roman"/>
        </w:rPr>
      </w:pPr>
    </w:p>
    <w:tbl>
      <w:tblPr>
        <w:tblStyle w:val="TableGrid"/>
        <w:tblpPr w:leftFromText="180" w:rightFromText="180" w:vertAnchor="text" w:horzAnchor="margin" w:tblpY="1"/>
        <w:tblW w:w="10278" w:type="dxa"/>
        <w:tblLayout w:type="fixed"/>
        <w:tblLook w:val="04A0" w:firstRow="1" w:lastRow="0" w:firstColumn="1" w:lastColumn="0" w:noHBand="0" w:noVBand="1"/>
      </w:tblPr>
      <w:tblGrid>
        <w:gridCol w:w="4248"/>
        <w:gridCol w:w="990"/>
        <w:gridCol w:w="4140"/>
        <w:gridCol w:w="900"/>
      </w:tblGrid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tabs>
                <w:tab w:val="left" w:pos="13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Genes (n)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tabs>
                <w:tab w:val="left" w:pos="132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enes (n)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LOGICAL PROCES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BIOLOGICAL PROCESS</w:t>
            </w: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ctivation of adenylate cyclase activity by G-protein signaling pathway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artilage development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mino sugar metabolic proces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ell activation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nti-apoptosi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2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ellular macromolecular complex assembly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poptosi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5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ellular macromolecular complex subunit organization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aromatic compound biosynthetic proces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hromatin assembly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biological adhesion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9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hromatin assembly or disassembly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AMP</w:t>
            </w:r>
            <w:proofErr w:type="spellEnd"/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-mediated signaling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hromatin organization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ell adhesion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9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hromosome organization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2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ell death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7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DNA packaging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ell-cell junction organization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extracellular structure organization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ellular amino acid derivative biosynthetic proces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emopoiesis</w:t>
            </w:r>
            <w:proofErr w:type="spellEnd"/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oenzyme biosynthetic proces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7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emopoietic</w:t>
            </w:r>
            <w:proofErr w:type="spellEnd"/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or lymphoid organ development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ofactor biosynthetic proces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1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mmune response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yclic-nucleotide-mediated signaling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mmune system development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death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8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ntracellular signaling cascade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33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defense response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0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eukocyte activation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embryonic skeletal system development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eukocyte differentiation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embryonic skeletal system morphogenesi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ymphocyte activation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entry into cell of other organism during symbiotic interaction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lymphocyte differentiation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entry into host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biosynthetic process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entry into host cell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cell communication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lastRenderedPageBreak/>
              <w:t>entry into other organism during symbiotic interaction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cell size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entry of virus into host cell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cellular biosynthetic process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G-protein signaling, coupled to </w:t>
            </w:r>
            <w:proofErr w:type="spellStart"/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cAMP</w:t>
            </w:r>
            <w:proofErr w:type="spellEnd"/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nucleotide second messenger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gene expression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G-protein signaling, coupled to cyclic nucleotide second messenger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kinase activity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mmune response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5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macromolecule biosynthetic process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1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inflammatory response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9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macromolecule metabolic process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7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maintenance of location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2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nitrogen compound metabolic process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</w:t>
            </w:r>
          </w:p>
        </w:tc>
      </w:tr>
      <w:tr w:rsidR="00E134A9" w:rsidRPr="00FE5D59" w:rsidTr="00E134A9">
        <w:trPr>
          <w:trHeight w:val="218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movement in environment of other organism during symbiotic interaction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nucleobase, nucleoside, nucleotide and nucleic acid metabolic process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movement in host environment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protein kinase activity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apoptosi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8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signal transduction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0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caspase activity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transcription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9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catalytic activity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6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transcription, DNA-dependent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cell death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8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transferase activity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cellular protein metabolic proces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1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ucleosome assembly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immune system proces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1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ucleosome organization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molecular function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4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hosphoinositide-mediated signaling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programmed cell death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8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ositive regulation of cell proliferation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</w:tr>
      <w:tr w:rsidR="00E134A9" w:rsidRPr="00FE5D59" w:rsidTr="00E134A9">
        <w:trPr>
          <w:trHeight w:val="268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protein metabolic proces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2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rotein-DNA complex assembly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2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protein transport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gulation of nervous system development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response to external stimulu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regulation of </w:t>
            </w:r>
            <w:proofErr w:type="spellStart"/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ab</w:t>
            </w:r>
            <w:proofErr w:type="spellEnd"/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</w:t>
            </w:r>
            <w:proofErr w:type="spellStart"/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GTPase</w:t>
            </w:r>
            <w:proofErr w:type="spellEnd"/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activity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secretion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regulation of </w:t>
            </w:r>
            <w:proofErr w:type="spellStart"/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ab</w:t>
            </w:r>
            <w:proofErr w:type="spellEnd"/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protein signal transduction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egative regulation of transport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7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gulation of RNA metabolic process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3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lastRenderedPageBreak/>
              <w:t>nitrogen compound biosynthetic proces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6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gulation of transcription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1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ucleobase, nucleoside and nucleotide biosynthetic proces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8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gulation of transcription from RNA polymerase II promoter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ucleobase, nucleoside, nucleotide and nucleic acid biosynthetic proces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8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gulation of transcription, DNA-dependent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53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ucleoside monophosphate biosynthetic proces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0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sponse to hypoxia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nucleotide biosynthetic proces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8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sponse to oxygen levels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oxidation reduction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0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second-messenger-mediated signaling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eptide metabolic proces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1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ositive regulation of adenylate cyclase activity by G-protein signaling pathway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ositive regulation of endocytosi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ositive regulation of myeloid cell differentiation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ositive regulation of myeloid leukocyte differentiation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rogrammed cell death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78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protein </w:t>
            </w:r>
            <w:proofErr w:type="spellStart"/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heterooligomerization</w:t>
            </w:r>
            <w:proofErr w:type="spellEnd"/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1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teridine</w:t>
            </w:r>
            <w:proofErr w:type="spellEnd"/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and derivative biosynthetic proces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5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proofErr w:type="spellStart"/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teridine</w:t>
            </w:r>
            <w:proofErr w:type="spellEnd"/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 xml:space="preserve"> and derivative metabolic proces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6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purine nucleotide biosynthetic proces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2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gulation of adenylate cyclase activity involved in G-protein signaling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gulation of apoptosi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3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gulation of cell death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3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gulation of muscle contraction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gulation of myeloid cell differentiation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4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gulation of myeloid leukocyte differentiation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8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gulation of programmed cell death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93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sponse to lipopolysaccharide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11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esponse to wounding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39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ribonucleotide biosynthetic proces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1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sequestering of metal ion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4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sulfur metabolic process</w:t>
            </w:r>
          </w:p>
        </w:tc>
        <w:tc>
          <w:tcPr>
            <w:tcW w:w="99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20</w:t>
            </w:r>
          </w:p>
        </w:tc>
        <w:tc>
          <w:tcPr>
            <w:tcW w:w="4140" w:type="dxa"/>
            <w:hideMark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  <w:r w:rsidRPr="00FE5D59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  <w:t> </w:t>
            </w:r>
          </w:p>
        </w:tc>
        <w:tc>
          <w:tcPr>
            <w:tcW w:w="900" w:type="dxa"/>
            <w:hideMark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990" w:type="dxa"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4140" w:type="dxa"/>
          </w:tcPr>
          <w:p w:rsidR="00E134A9" w:rsidRPr="00FE5D59" w:rsidRDefault="00E134A9" w:rsidP="00E134A9">
            <w:pPr>
              <w:spacing w:line="276" w:lineRule="auto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</w:rPr>
            </w:pPr>
          </w:p>
        </w:tc>
        <w:tc>
          <w:tcPr>
            <w:tcW w:w="900" w:type="dxa"/>
          </w:tcPr>
          <w:p w:rsidR="00E134A9" w:rsidRPr="00FE5D59" w:rsidRDefault="00E134A9" w:rsidP="00E134A9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rPr>
                <w:b/>
              </w:rPr>
            </w:pPr>
            <w:r w:rsidRPr="00FE5D59">
              <w:rPr>
                <w:b/>
                <w:bCs/>
                <w:color w:val="000000" w:themeColor="text1"/>
                <w:kern w:val="24"/>
              </w:rPr>
              <w:t>CELLULAR COMPONENT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b/>
                <w:bCs/>
                <w:color w:val="000000" w:themeColor="text1"/>
                <w:kern w:val="24"/>
              </w:rPr>
              <w:t> CELLULAR COMPONENT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cytoplasmic membrane-bounded vesicle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53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chromatin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13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cytoplasmic vesicle part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19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chromosomal part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18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lastRenderedPageBreak/>
              <w:t>envelope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92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extracellular region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24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extracellular region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75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integral to membrane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84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extracellular region part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37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integral to plasma membrane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20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integral to membrane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328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intrinsic to membrane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86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intrinsic to Golgi membrane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8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intrinsic to plasma membrane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20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intrinsic to membrane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338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nucleosome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10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organelle envelope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92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plasma membrane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59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organelle outer membrane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19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protein-DNA complex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10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outer membrane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19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synapse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9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plasma membrane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208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 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proteasome complex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16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 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 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 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rPr>
                <w:b/>
              </w:rPr>
            </w:pPr>
            <w:r w:rsidRPr="00FE5D59">
              <w:rPr>
                <w:b/>
                <w:bCs/>
                <w:color w:val="000000" w:themeColor="text1"/>
                <w:kern w:val="24"/>
              </w:rPr>
              <w:t>MOLECULAR FUNCTION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</w:rPr>
            </w:pP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rPr>
                <w:b/>
              </w:rPr>
            </w:pPr>
            <w:r w:rsidRPr="00FE5D59">
              <w:rPr>
                <w:b/>
                <w:bCs/>
                <w:color w:val="000000" w:themeColor="text1"/>
                <w:kern w:val="24"/>
              </w:rPr>
              <w:t> MOLECULAR FUNCTION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actin binding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34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cation binding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95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calcium ion binding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58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DNA binding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71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carboxylesterase activity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13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enzyme inhibitor activity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9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cytokine activity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11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glycosaminoglycan binding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5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double-stranded RNA binding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9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proofErr w:type="spellStart"/>
            <w:r w:rsidRPr="00FE5D59">
              <w:rPr>
                <w:color w:val="000000" w:themeColor="text1"/>
                <w:kern w:val="24"/>
              </w:rPr>
              <w:t>GTPase</w:t>
            </w:r>
            <w:proofErr w:type="spellEnd"/>
            <w:r w:rsidRPr="00FE5D59">
              <w:rPr>
                <w:color w:val="000000" w:themeColor="text1"/>
                <w:kern w:val="24"/>
              </w:rPr>
              <w:t xml:space="preserve"> activator activity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11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heat shock protein binding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16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proofErr w:type="spellStart"/>
            <w:r w:rsidRPr="00FE5D59">
              <w:rPr>
                <w:color w:val="000000" w:themeColor="text1"/>
                <w:kern w:val="24"/>
              </w:rPr>
              <w:t>GTPase</w:t>
            </w:r>
            <w:proofErr w:type="spellEnd"/>
            <w:r w:rsidRPr="00FE5D59">
              <w:rPr>
                <w:color w:val="000000" w:themeColor="text1"/>
                <w:kern w:val="24"/>
              </w:rPr>
              <w:t xml:space="preserve"> regulator activity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20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lipase activity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11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heparin binding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5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O-acyltransferase activity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9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ion binding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96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peptide binding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17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lipid binding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14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phospholipase activity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8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metal ion binding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94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phospholipid binding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22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nucleoside-</w:t>
            </w:r>
            <w:proofErr w:type="spellStart"/>
            <w:r w:rsidRPr="00FE5D59">
              <w:rPr>
                <w:color w:val="000000" w:themeColor="text1"/>
                <w:kern w:val="24"/>
              </w:rPr>
              <w:t>triphosphatase</w:t>
            </w:r>
            <w:proofErr w:type="spellEnd"/>
            <w:r w:rsidRPr="00FE5D59">
              <w:rPr>
                <w:color w:val="000000" w:themeColor="text1"/>
                <w:kern w:val="24"/>
              </w:rPr>
              <w:t xml:space="preserve"> regulator activity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20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proteasome regulator activity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4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pattern binding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5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protein kinase C binding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8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ind w:right="1066"/>
            </w:pPr>
            <w:r w:rsidRPr="00FE5D59">
              <w:rPr>
                <w:color w:val="000000" w:themeColor="text1"/>
                <w:kern w:val="24"/>
              </w:rPr>
              <w:t>polysaccharide binding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5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protein tyrosine/serine/threonine phosphatase activity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10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proofErr w:type="spellStart"/>
            <w:r w:rsidRPr="00FE5D59">
              <w:rPr>
                <w:color w:val="000000" w:themeColor="text1"/>
                <w:kern w:val="24"/>
              </w:rPr>
              <w:t>Rab</w:t>
            </w:r>
            <w:proofErr w:type="spellEnd"/>
            <w:r w:rsidRPr="00FE5D59">
              <w:rPr>
                <w:color w:val="000000" w:themeColor="text1"/>
                <w:kern w:val="24"/>
              </w:rPr>
              <w:t xml:space="preserve"> </w:t>
            </w:r>
            <w:proofErr w:type="spellStart"/>
            <w:r w:rsidRPr="00FE5D59">
              <w:rPr>
                <w:color w:val="000000" w:themeColor="text1"/>
                <w:kern w:val="24"/>
              </w:rPr>
              <w:t>GTPase</w:t>
            </w:r>
            <w:proofErr w:type="spellEnd"/>
            <w:r w:rsidRPr="00FE5D59">
              <w:rPr>
                <w:color w:val="000000" w:themeColor="text1"/>
                <w:kern w:val="24"/>
              </w:rPr>
              <w:t xml:space="preserve"> activator activity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5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sulfotransferase activity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7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proofErr w:type="spellStart"/>
            <w:r w:rsidRPr="00FE5D59">
              <w:rPr>
                <w:color w:val="000000" w:themeColor="text1"/>
                <w:kern w:val="24"/>
              </w:rPr>
              <w:t>Ras</w:t>
            </w:r>
            <w:proofErr w:type="spellEnd"/>
            <w:r w:rsidRPr="00FE5D59">
              <w:rPr>
                <w:color w:val="000000" w:themeColor="text1"/>
                <w:kern w:val="24"/>
              </w:rPr>
              <w:t xml:space="preserve"> </w:t>
            </w:r>
            <w:proofErr w:type="spellStart"/>
            <w:r w:rsidRPr="00FE5D59">
              <w:rPr>
                <w:color w:val="000000" w:themeColor="text1"/>
                <w:kern w:val="24"/>
              </w:rPr>
              <w:t>GTPase</w:t>
            </w:r>
            <w:proofErr w:type="spellEnd"/>
            <w:r w:rsidRPr="00FE5D59">
              <w:rPr>
                <w:color w:val="000000" w:themeColor="text1"/>
                <w:kern w:val="24"/>
              </w:rPr>
              <w:t xml:space="preserve"> activator activity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7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transferase activity, transferring sulfur-containing groups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9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serine-type endopeptidase inhibitor activity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4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unfolded protein binding</w:t>
            </w: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23</w:t>
            </w: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transcription factor activity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26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rPr>
                <w:b/>
              </w:rPr>
            </w:pP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transcription regulator activity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45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rPr>
                <w:b/>
              </w:rPr>
            </w:pP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transition metal ion binding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78</w:t>
            </w:r>
          </w:p>
        </w:tc>
      </w:tr>
      <w:tr w:rsidR="00E134A9" w:rsidRPr="00FE5D59" w:rsidTr="00E134A9">
        <w:trPr>
          <w:trHeight w:val="104"/>
        </w:trPr>
        <w:tc>
          <w:tcPr>
            <w:tcW w:w="4248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rPr>
                <w:b/>
              </w:rPr>
            </w:pPr>
          </w:p>
        </w:tc>
        <w:tc>
          <w:tcPr>
            <w:tcW w:w="99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414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</w:pPr>
            <w:r w:rsidRPr="00FE5D59">
              <w:rPr>
                <w:color w:val="000000" w:themeColor="text1"/>
                <w:kern w:val="24"/>
              </w:rPr>
              <w:t>zinc ion binding</w:t>
            </w:r>
          </w:p>
        </w:tc>
        <w:tc>
          <w:tcPr>
            <w:tcW w:w="900" w:type="dxa"/>
          </w:tcPr>
          <w:p w:rsidR="00E134A9" w:rsidRPr="00FE5D59" w:rsidRDefault="00E134A9" w:rsidP="00E134A9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FE5D59">
              <w:rPr>
                <w:color w:val="000000" w:themeColor="text1"/>
                <w:kern w:val="24"/>
              </w:rPr>
              <w:t>69</w:t>
            </w:r>
          </w:p>
        </w:tc>
      </w:tr>
    </w:tbl>
    <w:p w:rsidR="000E6EF8" w:rsidRDefault="000E6EF8" w:rsidP="005A3B72">
      <w:pPr>
        <w:widowControl/>
        <w:spacing w:line="240" w:lineRule="auto"/>
      </w:pPr>
      <w:bookmarkStart w:id="0" w:name="_GoBack"/>
      <w:bookmarkEnd w:id="0"/>
    </w:p>
    <w:sectPr w:rsidR="000E6EF8" w:rsidSect="00C139F8">
      <w:footerReference w:type="even" r:id="rId7"/>
      <w:footerReference w:type="default" r:id="rId8"/>
      <w:pgSz w:w="12240" w:h="15840"/>
      <w:pgMar w:top="1080" w:right="1080" w:bottom="1080" w:left="1080" w:header="540" w:footer="71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7208" w:rsidRDefault="001B7208">
      <w:pPr>
        <w:spacing w:line="240" w:lineRule="auto"/>
      </w:pPr>
      <w:r>
        <w:separator/>
      </w:r>
    </w:p>
  </w:endnote>
  <w:endnote w:type="continuationSeparator" w:id="0">
    <w:p w:rsidR="001B7208" w:rsidRDefault="001B72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57BB" w:rsidRDefault="00E134A9" w:rsidP="004E57B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E57BB" w:rsidRDefault="005A3B7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57BB" w:rsidRDefault="00E134A9" w:rsidP="004E57B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A3B72">
      <w:rPr>
        <w:rStyle w:val="PageNumber"/>
        <w:noProof/>
      </w:rPr>
      <w:t>4</w:t>
    </w:r>
    <w:r>
      <w:rPr>
        <w:rStyle w:val="PageNumber"/>
      </w:rPr>
      <w:fldChar w:fldCharType="end"/>
    </w:r>
  </w:p>
  <w:p w:rsidR="004E57BB" w:rsidRDefault="005A3B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7208" w:rsidRDefault="001B7208">
      <w:pPr>
        <w:spacing w:line="240" w:lineRule="auto"/>
      </w:pPr>
      <w:r>
        <w:separator/>
      </w:r>
    </w:p>
  </w:footnote>
  <w:footnote w:type="continuationSeparator" w:id="0">
    <w:p w:rsidR="001B7208" w:rsidRDefault="001B720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34A9"/>
    <w:rsid w:val="000E6EF8"/>
    <w:rsid w:val="00100FA5"/>
    <w:rsid w:val="001B7208"/>
    <w:rsid w:val="0053741E"/>
    <w:rsid w:val="005A3B72"/>
    <w:rsid w:val="00907C7D"/>
    <w:rsid w:val="009B20D9"/>
    <w:rsid w:val="00AC5D92"/>
    <w:rsid w:val="00AF7953"/>
    <w:rsid w:val="00DC1003"/>
    <w:rsid w:val="00E134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(NHL abstracts)"/>
    <w:qFormat/>
    <w:rsid w:val="00E134A9"/>
    <w:pPr>
      <w:widowControl w:val="0"/>
      <w:spacing w:line="480" w:lineRule="auto"/>
    </w:pPr>
    <w:rPr>
      <w:rFonts w:eastAsia="Malgun Gothic" w:cstheme="minorBidi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HLabstract">
    <w:name w:val="NHL abstract"/>
    <w:basedOn w:val="Normal"/>
    <w:qFormat/>
    <w:rsid w:val="00100FA5"/>
    <w:pPr>
      <w:widowControl/>
      <w:spacing w:after="200" w:line="252" w:lineRule="auto"/>
    </w:pPr>
    <w:rPr>
      <w:rFonts w:eastAsiaTheme="majorEastAsia" w:cstheme="majorBidi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134A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4A9"/>
    <w:rPr>
      <w:rFonts w:eastAsia="Malgun Gothic" w:cstheme="minorBidi"/>
      <w:lang w:eastAsia="ko-KR"/>
    </w:rPr>
  </w:style>
  <w:style w:type="paragraph" w:styleId="NormalWeb">
    <w:name w:val="Normal (Web)"/>
    <w:basedOn w:val="Normal"/>
    <w:uiPriority w:val="99"/>
    <w:unhideWhenUsed/>
    <w:rsid w:val="00E134A9"/>
    <w:pPr>
      <w:spacing w:before="100" w:beforeAutospacing="1" w:after="100" w:afterAutospacing="1" w:line="240" w:lineRule="auto"/>
    </w:pPr>
    <w:rPr>
      <w:rFonts w:cs="Times New Roman"/>
    </w:rPr>
  </w:style>
  <w:style w:type="table" w:styleId="TableGrid">
    <w:name w:val="Table Grid"/>
    <w:basedOn w:val="TableNormal"/>
    <w:uiPriority w:val="59"/>
    <w:rsid w:val="00E134A9"/>
    <w:rPr>
      <w:rFonts w:asciiTheme="minorHAnsi" w:eastAsia="Malgun Gothic" w:hAnsiTheme="minorHAnsi" w:cstheme="minorBidi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134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(NHL abstracts)"/>
    <w:qFormat/>
    <w:rsid w:val="00E134A9"/>
    <w:pPr>
      <w:widowControl w:val="0"/>
      <w:spacing w:line="480" w:lineRule="auto"/>
    </w:pPr>
    <w:rPr>
      <w:rFonts w:eastAsia="Malgun Gothic" w:cstheme="minorBidi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HLabstract">
    <w:name w:val="NHL abstract"/>
    <w:basedOn w:val="Normal"/>
    <w:qFormat/>
    <w:rsid w:val="00100FA5"/>
    <w:pPr>
      <w:widowControl/>
      <w:spacing w:after="200" w:line="252" w:lineRule="auto"/>
    </w:pPr>
    <w:rPr>
      <w:rFonts w:eastAsiaTheme="majorEastAsia" w:cstheme="majorBidi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134A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4A9"/>
    <w:rPr>
      <w:rFonts w:eastAsia="Malgun Gothic" w:cstheme="minorBidi"/>
      <w:lang w:eastAsia="ko-KR"/>
    </w:rPr>
  </w:style>
  <w:style w:type="paragraph" w:styleId="NormalWeb">
    <w:name w:val="Normal (Web)"/>
    <w:basedOn w:val="Normal"/>
    <w:uiPriority w:val="99"/>
    <w:unhideWhenUsed/>
    <w:rsid w:val="00E134A9"/>
    <w:pPr>
      <w:spacing w:before="100" w:beforeAutospacing="1" w:after="100" w:afterAutospacing="1" w:line="240" w:lineRule="auto"/>
    </w:pPr>
    <w:rPr>
      <w:rFonts w:cs="Times New Roman"/>
    </w:rPr>
  </w:style>
  <w:style w:type="table" w:styleId="TableGrid">
    <w:name w:val="Table Grid"/>
    <w:basedOn w:val="TableNormal"/>
    <w:uiPriority w:val="59"/>
    <w:rsid w:val="00E134A9"/>
    <w:rPr>
      <w:rFonts w:asciiTheme="minorHAnsi" w:eastAsia="Malgun Gothic" w:hAnsiTheme="minorHAnsi" w:cstheme="minorBidi"/>
      <w:sz w:val="22"/>
      <w:szCs w:val="22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E13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1</Words>
  <Characters>582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lla Vandeven</dc:creator>
  <cp:lastModifiedBy>welcome</cp:lastModifiedBy>
  <cp:revision>2</cp:revision>
  <dcterms:created xsi:type="dcterms:W3CDTF">2017-02-23T15:51:00Z</dcterms:created>
  <dcterms:modified xsi:type="dcterms:W3CDTF">2017-02-23T15:51:00Z</dcterms:modified>
</cp:coreProperties>
</file>